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66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843"/>
        <w:gridCol w:w="1559"/>
        <w:gridCol w:w="1418"/>
        <w:gridCol w:w="2410"/>
      </w:tblGrid>
      <w:tr w:rsidR="00B90F5A" w:rsidRPr="00572F98" w:rsidTr="009E6B10">
        <w:trPr>
          <w:trHeight w:val="274"/>
        </w:trPr>
        <w:tc>
          <w:tcPr>
            <w:tcW w:w="875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B90F5A" w:rsidRPr="00091129" w:rsidRDefault="00B90F5A" w:rsidP="009E6B10">
            <w:pPr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  <w:r w:rsidRPr="00091129">
              <w:rPr>
                <w:rFonts w:ascii="Times New Roman" w:hAnsi="Times New Roman"/>
                <w:b/>
                <w:szCs w:val="22"/>
                <w:lang w:val="en-US"/>
              </w:rPr>
              <w:t xml:space="preserve">Table S1: </w:t>
            </w:r>
            <w:r w:rsidRPr="00091129">
              <w:rPr>
                <w:rFonts w:ascii="Times New Roman" w:eastAsia="Times New Roman" w:hAnsi="Times New Roman"/>
                <w:b/>
                <w:bCs/>
                <w:szCs w:val="22"/>
                <w:lang w:val="en-US"/>
              </w:rPr>
              <w:t>Overview of efficiency of mRNA vaccine at all storage conditions assessed</w:t>
            </w:r>
          </w:p>
        </w:tc>
      </w:tr>
      <w:tr w:rsidR="00B90F5A" w:rsidRPr="007D2DD8" w:rsidTr="009E6B10">
        <w:trPr>
          <w:trHeight w:val="557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90F5A" w:rsidRPr="007D2DD8" w:rsidRDefault="00B90F5A" w:rsidP="009E6B10">
            <w:pPr>
              <w:rPr>
                <w:b/>
              </w:rPr>
            </w:pPr>
            <w:r>
              <w:rPr>
                <w:b/>
              </w:rPr>
              <w:t>S</w:t>
            </w:r>
            <w:r w:rsidRPr="007D2DD8">
              <w:rPr>
                <w:b/>
              </w:rPr>
              <w:t xml:space="preserve">torage </w:t>
            </w:r>
            <w:proofErr w:type="spellStart"/>
            <w:r w:rsidRPr="007D2DD8">
              <w:rPr>
                <w:b/>
              </w:rPr>
              <w:t>temperatur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90F5A" w:rsidRPr="007D2DD8" w:rsidRDefault="00B90F5A" w:rsidP="009E6B1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  <w:r w:rsidRPr="007D2DD8">
              <w:rPr>
                <w:b/>
                <w:lang w:val="en-US"/>
              </w:rPr>
              <w:t>torage duration of RABV-G mRNA prior to immuniz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90F5A" w:rsidRPr="007D2DD8" w:rsidRDefault="00B90F5A" w:rsidP="009E6B10">
            <w:pPr>
              <w:rPr>
                <w:b/>
                <w:lang w:val="en-US"/>
              </w:rPr>
            </w:pPr>
            <w:r w:rsidRPr="007D2DD8">
              <w:rPr>
                <w:b/>
                <w:lang w:val="en-US"/>
              </w:rPr>
              <w:t>VNT in IU/ml</w:t>
            </w:r>
          </w:p>
          <w:p w:rsidR="00B90F5A" w:rsidRPr="007D2DD8" w:rsidRDefault="00B90F5A" w:rsidP="009E6B10">
            <w:pPr>
              <w:rPr>
                <w:lang w:val="en-US"/>
              </w:rPr>
            </w:pPr>
            <w:r w:rsidRPr="007D2DD8">
              <w:rPr>
                <w:lang w:val="en-US"/>
              </w:rPr>
              <w:t>(median/</w:t>
            </w:r>
            <w:r w:rsidRPr="007D2DD8">
              <w:t>min-</w:t>
            </w:r>
            <w:proofErr w:type="spellStart"/>
            <w:r w:rsidRPr="007D2DD8">
              <w:t>max</w:t>
            </w:r>
            <w:proofErr w:type="spellEnd"/>
            <w:r w:rsidRPr="007D2DD8"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0F5A" w:rsidRPr="007D2DD8" w:rsidRDefault="00B90F5A" w:rsidP="009E6B10">
            <w:pPr>
              <w:rPr>
                <w:b/>
                <w:lang w:val="en-US"/>
              </w:rPr>
            </w:pPr>
            <w:r w:rsidRPr="007D2DD8">
              <w:rPr>
                <w:b/>
                <w:lang w:val="en-US"/>
              </w:rPr>
              <w:t xml:space="preserve">Survival upon </w:t>
            </w:r>
            <w:proofErr w:type="spellStart"/>
            <w:r w:rsidRPr="007D2DD8">
              <w:rPr>
                <w:b/>
                <w:i/>
                <w:lang w:val="en-US"/>
              </w:rPr>
              <w:t>i.c</w:t>
            </w:r>
            <w:proofErr w:type="spellEnd"/>
            <w:r w:rsidRPr="007D2DD8">
              <w:rPr>
                <w:b/>
                <w:i/>
                <w:lang w:val="en-US"/>
              </w:rPr>
              <w:t>.</w:t>
            </w:r>
            <w:r w:rsidRPr="007D2DD8">
              <w:rPr>
                <w:b/>
                <w:lang w:val="en-US"/>
              </w:rPr>
              <w:t xml:space="preserve"> challeng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0F5A" w:rsidRDefault="00B90F5A" w:rsidP="009E6B1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ax. mean </w:t>
            </w:r>
            <w:r w:rsidRPr="007D2DD8">
              <w:rPr>
                <w:b/>
                <w:lang w:val="en-US"/>
              </w:rPr>
              <w:t xml:space="preserve">weight loss </w:t>
            </w:r>
            <w:r>
              <w:rPr>
                <w:b/>
                <w:lang w:val="en-US"/>
              </w:rPr>
              <w:t xml:space="preserve">of initial bodyweight </w:t>
            </w:r>
          </w:p>
          <w:p w:rsidR="00B90F5A" w:rsidRPr="007D2DD8" w:rsidRDefault="00B90F5A" w:rsidP="009E6B10">
            <w:pPr>
              <w:rPr>
                <w:b/>
                <w:lang w:val="en-US"/>
              </w:rPr>
            </w:pPr>
            <w:r w:rsidRPr="007D2DD8">
              <w:rPr>
                <w:lang w:val="en-US"/>
              </w:rPr>
              <w:t>(at any measured time point</w:t>
            </w:r>
            <w:r>
              <w:rPr>
                <w:lang w:val="en-US"/>
              </w:rPr>
              <w:t xml:space="preserve"> over 14 days after </w:t>
            </w:r>
            <w:proofErr w:type="spellStart"/>
            <w:r w:rsidRPr="007D2DD8">
              <w:rPr>
                <w:i/>
                <w:lang w:val="en-US"/>
              </w:rPr>
              <w:t>i.c</w:t>
            </w:r>
            <w:proofErr w:type="spellEnd"/>
            <w:r w:rsidRPr="007D2DD8">
              <w:rPr>
                <w:i/>
                <w:lang w:val="en-US"/>
              </w:rPr>
              <w:t>.</w:t>
            </w:r>
            <w:r>
              <w:rPr>
                <w:lang w:val="en-US"/>
              </w:rPr>
              <w:t xml:space="preserve"> challenge)</w:t>
            </w:r>
          </w:p>
        </w:tc>
      </w:tr>
      <w:tr w:rsidR="00B90F5A" w:rsidRPr="007D2DD8" w:rsidTr="009E6B10">
        <w:trPr>
          <w:trHeight w:val="300"/>
        </w:trPr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7D2DD8" w:rsidRDefault="00B90F5A" w:rsidP="009E6B10">
            <w:pPr>
              <w:rPr>
                <w:lang w:val="en-US"/>
              </w:rPr>
            </w:pPr>
            <w:r w:rsidRPr="007D2DD8">
              <w:rPr>
                <w:lang w:val="en-US"/>
              </w:rPr>
              <w:t>-80°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7D2DD8" w:rsidRDefault="00B90F5A" w:rsidP="009E6B10">
            <w:pPr>
              <w:rPr>
                <w:lang w:val="en-US"/>
              </w:rPr>
            </w:pPr>
            <w:r w:rsidRPr="007D2DD8">
              <w:rPr>
                <w:lang w:val="en-US"/>
              </w:rPr>
              <w:t>6 mont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7D2DD8" w:rsidRDefault="00B90F5A" w:rsidP="009E6B10">
            <w:pPr>
              <w:rPr>
                <w:lang w:val="en-US"/>
              </w:rPr>
            </w:pPr>
            <w:r>
              <w:rPr>
                <w:lang w:val="en-US"/>
              </w:rPr>
              <w:t>41 (14-5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0F5A" w:rsidRPr="007D2DD8" w:rsidRDefault="00B90F5A" w:rsidP="009E6B10">
            <w:pPr>
              <w:rPr>
                <w:lang w:val="en-US"/>
              </w:rPr>
            </w:pPr>
            <w:r>
              <w:rPr>
                <w:lang w:val="en-US"/>
              </w:rPr>
              <w:t>5/5 (100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90F5A" w:rsidRPr="007D2DD8" w:rsidRDefault="00B90F5A" w:rsidP="009E6B10">
            <w:pPr>
              <w:rPr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≤</w:t>
            </w:r>
            <w:r>
              <w:rPr>
                <w:lang w:val="en-US"/>
              </w:rPr>
              <w:t xml:space="preserve"> 10% *</w:t>
            </w:r>
          </w:p>
        </w:tc>
      </w:tr>
      <w:tr w:rsidR="00B90F5A" w:rsidRPr="007D2DD8" w:rsidTr="009E6B10">
        <w:trPr>
          <w:trHeight w:val="300"/>
        </w:trPr>
        <w:tc>
          <w:tcPr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90F5A" w:rsidRPr="007D2DD8" w:rsidRDefault="00B90F5A" w:rsidP="009E6B10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7D2DD8" w:rsidRDefault="00B90F5A" w:rsidP="009E6B10">
            <w:pPr>
              <w:ind w:left="-250" w:right="317" w:firstLine="250"/>
              <w:rPr>
                <w:lang w:val="en-US"/>
              </w:rPr>
            </w:pPr>
            <w:r w:rsidRPr="007D2DD8">
              <w:rPr>
                <w:lang w:val="en-US"/>
              </w:rPr>
              <w:t>12 mont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7D2DD8" w:rsidRDefault="00B90F5A" w:rsidP="009E6B10">
            <w:pPr>
              <w:rPr>
                <w:lang w:val="en-US"/>
              </w:rPr>
            </w:pPr>
            <w:r>
              <w:rPr>
                <w:lang w:val="en-US"/>
              </w:rPr>
              <w:t>41 (31-5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0F5A" w:rsidRPr="007D2DD8" w:rsidRDefault="00B90F5A" w:rsidP="009E6B10">
            <w:pPr>
              <w:rPr>
                <w:lang w:val="en-US"/>
              </w:rPr>
            </w:pPr>
            <w:r>
              <w:rPr>
                <w:lang w:val="en-US"/>
              </w:rPr>
              <w:t>5/5 (100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90F5A" w:rsidRPr="007D2DD8" w:rsidRDefault="00B90F5A" w:rsidP="009E6B10">
            <w:pPr>
              <w:rPr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≤</w:t>
            </w:r>
            <w:r>
              <w:rPr>
                <w:lang w:val="en-US"/>
              </w:rPr>
              <w:t xml:space="preserve"> 2.5%</w:t>
            </w:r>
          </w:p>
        </w:tc>
      </w:tr>
      <w:tr w:rsidR="00B90F5A" w:rsidRPr="00EA6E40" w:rsidTr="009E6B10">
        <w:trPr>
          <w:trHeight w:val="300"/>
        </w:trPr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90F5A" w:rsidRPr="007D2DD8" w:rsidRDefault="00B90F5A" w:rsidP="009E6B10">
            <w:pPr>
              <w:rPr>
                <w:lang w:val="en-US"/>
              </w:rPr>
            </w:pPr>
            <w:r w:rsidRPr="007D2DD8">
              <w:rPr>
                <w:lang w:val="en-US"/>
              </w:rPr>
              <w:t>5°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90F5A" w:rsidRPr="007D2DD8" w:rsidRDefault="00B90F5A" w:rsidP="009E6B10">
            <w:pPr>
              <w:rPr>
                <w:lang w:val="en-US"/>
              </w:rPr>
            </w:pPr>
            <w:r w:rsidRPr="007D2DD8">
              <w:rPr>
                <w:lang w:val="en-US"/>
              </w:rPr>
              <w:t>6 mont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90F5A" w:rsidRPr="00572F98" w:rsidRDefault="00B90F5A" w:rsidP="009E6B10">
            <w:r w:rsidRPr="007D2DD8">
              <w:rPr>
                <w:lang w:val="en-US"/>
              </w:rPr>
              <w:t xml:space="preserve">53 </w:t>
            </w:r>
            <w:r>
              <w:t>(18-7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0F5A" w:rsidRPr="00572F98" w:rsidRDefault="00B90F5A" w:rsidP="009E6B10">
            <w:r>
              <w:rPr>
                <w:lang w:val="en-US"/>
              </w:rPr>
              <w:t>5/5 (100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90F5A" w:rsidRPr="00572F98" w:rsidRDefault="00B90F5A" w:rsidP="009E6B10">
            <w:r>
              <w:rPr>
                <w:rFonts w:ascii="Times New Roman" w:hAnsi="Times New Roman"/>
                <w:lang w:val="en-US"/>
              </w:rPr>
              <w:t>≤</w:t>
            </w:r>
            <w:r>
              <w:rPr>
                <w:lang w:val="en-US"/>
              </w:rPr>
              <w:t xml:space="preserve"> 5%</w:t>
            </w:r>
          </w:p>
        </w:tc>
      </w:tr>
      <w:tr w:rsidR="00B90F5A" w:rsidRPr="007D2DD8" w:rsidTr="009E6B10">
        <w:trPr>
          <w:trHeight w:val="300"/>
        </w:trPr>
        <w:tc>
          <w:tcPr>
            <w:tcW w:w="15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0F5A" w:rsidRPr="00572F98" w:rsidRDefault="00B90F5A" w:rsidP="009E6B10"/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90F5A" w:rsidRPr="00572F98" w:rsidRDefault="00B90F5A" w:rsidP="009E6B10">
            <w:r w:rsidRPr="00572F98">
              <w:t xml:space="preserve">12 </w:t>
            </w:r>
            <w:proofErr w:type="spellStart"/>
            <w:r w:rsidRPr="00572F98">
              <w:t>month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90F5A" w:rsidRPr="00572F98" w:rsidRDefault="00B90F5A" w:rsidP="009E6B10">
            <w:r>
              <w:t>70 (18-7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0F5A" w:rsidRPr="00572F98" w:rsidRDefault="00B90F5A" w:rsidP="009E6B10">
            <w:r>
              <w:rPr>
                <w:lang w:val="en-US"/>
              </w:rPr>
              <w:t>5/5 (100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90F5A" w:rsidRPr="007D2DD8" w:rsidRDefault="00B90F5A" w:rsidP="009E6B10">
            <w:pPr>
              <w:rPr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≤</w:t>
            </w:r>
            <w:r w:rsidRPr="007D2DD8">
              <w:rPr>
                <w:lang w:val="en-US"/>
              </w:rPr>
              <w:t xml:space="preserve"> 7.5% </w:t>
            </w:r>
            <w:r>
              <w:rPr>
                <w:lang w:val="en-US"/>
              </w:rPr>
              <w:t>*</w:t>
            </w:r>
          </w:p>
        </w:tc>
      </w:tr>
      <w:tr w:rsidR="00B90F5A" w:rsidRPr="007D2DD8" w:rsidTr="009E6B10">
        <w:trPr>
          <w:trHeight w:val="300"/>
        </w:trPr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7D2DD8" w:rsidRDefault="00B90F5A" w:rsidP="009E6B10">
            <w:pPr>
              <w:rPr>
                <w:lang w:val="en-US"/>
              </w:rPr>
            </w:pPr>
            <w:r w:rsidRPr="007D2DD8">
              <w:rPr>
                <w:lang w:val="en-US"/>
              </w:rPr>
              <w:t>25°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7D2DD8" w:rsidRDefault="00B90F5A" w:rsidP="009E6B10">
            <w:pPr>
              <w:rPr>
                <w:lang w:val="en-US"/>
              </w:rPr>
            </w:pPr>
            <w:r w:rsidRPr="007D2DD8">
              <w:rPr>
                <w:lang w:val="en-US"/>
              </w:rPr>
              <w:t>6 mont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7D2DD8" w:rsidRDefault="00B90F5A" w:rsidP="009E6B10">
            <w:pPr>
              <w:rPr>
                <w:lang w:val="en-US"/>
              </w:rPr>
            </w:pPr>
            <w:r w:rsidRPr="007D2DD8">
              <w:rPr>
                <w:lang w:val="en-US"/>
              </w:rPr>
              <w:t>41 (14-7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0F5A" w:rsidRPr="007D2DD8" w:rsidRDefault="00B90F5A" w:rsidP="009E6B10">
            <w:pPr>
              <w:rPr>
                <w:lang w:val="en-US"/>
              </w:rPr>
            </w:pPr>
            <w:r>
              <w:rPr>
                <w:lang w:val="en-US"/>
              </w:rPr>
              <w:t>5/5 (100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90F5A" w:rsidRPr="007D2DD8" w:rsidRDefault="00B90F5A" w:rsidP="009E6B10">
            <w:pPr>
              <w:rPr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≤</w:t>
            </w:r>
            <w:r>
              <w:rPr>
                <w:lang w:val="en-US"/>
              </w:rPr>
              <w:t xml:space="preserve"> 5%</w:t>
            </w:r>
          </w:p>
        </w:tc>
      </w:tr>
      <w:tr w:rsidR="00B90F5A" w:rsidRPr="007D2DD8" w:rsidTr="009E6B10">
        <w:trPr>
          <w:trHeight w:val="300"/>
        </w:trPr>
        <w:tc>
          <w:tcPr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90F5A" w:rsidRPr="007D2DD8" w:rsidRDefault="00B90F5A" w:rsidP="009E6B10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7D2DD8" w:rsidRDefault="00B90F5A" w:rsidP="009E6B10">
            <w:pPr>
              <w:rPr>
                <w:lang w:val="en-US"/>
              </w:rPr>
            </w:pPr>
            <w:r w:rsidRPr="007D2DD8">
              <w:rPr>
                <w:lang w:val="en-US"/>
              </w:rPr>
              <w:t>12 mont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7D2DD8" w:rsidRDefault="00B90F5A" w:rsidP="009E6B10">
            <w:pPr>
              <w:rPr>
                <w:lang w:val="en-US"/>
              </w:rPr>
            </w:pPr>
            <w:r w:rsidRPr="007D2DD8">
              <w:rPr>
                <w:lang w:val="en-US"/>
              </w:rPr>
              <w:t>53 (23-7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0F5A" w:rsidRPr="007D2DD8" w:rsidRDefault="00B90F5A" w:rsidP="009E6B10">
            <w:pPr>
              <w:rPr>
                <w:lang w:val="en-US"/>
              </w:rPr>
            </w:pPr>
            <w:r>
              <w:rPr>
                <w:lang w:val="en-US"/>
              </w:rPr>
              <w:t>5/5 (100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90F5A" w:rsidRPr="007D2DD8" w:rsidRDefault="00B90F5A" w:rsidP="009E6B10">
            <w:pPr>
              <w:rPr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≤</w:t>
            </w:r>
            <w:r>
              <w:rPr>
                <w:lang w:val="en-US"/>
              </w:rPr>
              <w:t xml:space="preserve"> 2.5%</w:t>
            </w:r>
          </w:p>
        </w:tc>
      </w:tr>
      <w:tr w:rsidR="00B90F5A" w:rsidRPr="00EA6E40" w:rsidTr="009E6B10">
        <w:trPr>
          <w:trHeight w:val="300"/>
        </w:trPr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7D2DD8" w:rsidRDefault="00B90F5A" w:rsidP="009E6B10">
            <w:pPr>
              <w:rPr>
                <w:lang w:val="en-US"/>
              </w:rPr>
            </w:pPr>
            <w:r w:rsidRPr="007D2DD8">
              <w:rPr>
                <w:lang w:val="en-US"/>
              </w:rPr>
              <w:t>40°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7D2DD8" w:rsidRDefault="00B90F5A" w:rsidP="009E6B10">
            <w:pPr>
              <w:rPr>
                <w:lang w:val="en-US"/>
              </w:rPr>
            </w:pPr>
            <w:r w:rsidRPr="007D2DD8">
              <w:rPr>
                <w:lang w:val="en-US"/>
              </w:rPr>
              <w:t>6 mont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572F98" w:rsidRDefault="00B90F5A" w:rsidP="009E6B10">
            <w:r w:rsidRPr="007D2DD8">
              <w:rPr>
                <w:lang w:val="en-US"/>
              </w:rPr>
              <w:t xml:space="preserve">53 </w:t>
            </w:r>
            <w:r>
              <w:t>(41-7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0F5A" w:rsidRPr="00572F98" w:rsidRDefault="00B90F5A" w:rsidP="009E6B10">
            <w:r>
              <w:rPr>
                <w:lang w:val="en-US"/>
              </w:rPr>
              <w:t>5/5 (100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90F5A" w:rsidRPr="00572F98" w:rsidRDefault="00B90F5A" w:rsidP="009E6B10">
            <w:r>
              <w:rPr>
                <w:rFonts w:ascii="Times New Roman" w:hAnsi="Times New Roman"/>
                <w:lang w:val="en-US"/>
              </w:rPr>
              <w:t>≤</w:t>
            </w:r>
            <w:r>
              <w:rPr>
                <w:lang w:val="en-US"/>
              </w:rPr>
              <w:t xml:space="preserve"> 7.5% *</w:t>
            </w:r>
          </w:p>
        </w:tc>
      </w:tr>
      <w:tr w:rsidR="00B90F5A" w:rsidRPr="00EA6E40" w:rsidTr="009E6B10">
        <w:trPr>
          <w:trHeight w:val="300"/>
        </w:trPr>
        <w:tc>
          <w:tcPr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90F5A" w:rsidRPr="00572F98" w:rsidRDefault="00B90F5A" w:rsidP="009E6B10"/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572F98" w:rsidRDefault="00B90F5A" w:rsidP="009E6B10">
            <w:r w:rsidRPr="00572F98">
              <w:t xml:space="preserve">1 </w:t>
            </w:r>
            <w:proofErr w:type="spellStart"/>
            <w:r w:rsidRPr="00572F98">
              <w:t>week</w:t>
            </w:r>
            <w:proofErr w:type="spellEnd"/>
            <w:r w:rsidRPr="00572F98">
              <w:t xml:space="preserve"> (</w:t>
            </w:r>
            <w:proofErr w:type="spellStart"/>
            <w:r w:rsidRPr="00572F98">
              <w:t>reconstituted</w:t>
            </w:r>
            <w:proofErr w:type="spellEnd"/>
            <w:r w:rsidRPr="00572F98"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572F98" w:rsidRDefault="00B90F5A" w:rsidP="009E6B10">
            <w:r>
              <w:t>61 (8-7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0F5A" w:rsidRPr="00572F98" w:rsidRDefault="00B90F5A" w:rsidP="009E6B10">
            <w:r>
              <w:t xml:space="preserve">7/7 </w:t>
            </w:r>
            <w:r>
              <w:rPr>
                <w:lang w:val="en-US"/>
              </w:rPr>
              <w:t>(100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90F5A" w:rsidRPr="00572F98" w:rsidRDefault="00B90F5A" w:rsidP="009E6B10">
            <w:r>
              <w:rPr>
                <w:rFonts w:ascii="Times New Roman" w:hAnsi="Times New Roman"/>
                <w:lang w:val="en-US"/>
              </w:rPr>
              <w:t>≤</w:t>
            </w:r>
            <w:r>
              <w:rPr>
                <w:lang w:val="en-US"/>
              </w:rPr>
              <w:t xml:space="preserve"> 5%</w:t>
            </w:r>
          </w:p>
        </w:tc>
      </w:tr>
      <w:tr w:rsidR="00B90F5A" w:rsidRPr="00EA6E40" w:rsidTr="009E6B10">
        <w:trPr>
          <w:trHeight w:val="300"/>
        </w:trPr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572F98" w:rsidRDefault="00B90F5A" w:rsidP="009E6B10">
            <w:r w:rsidRPr="00572F98">
              <w:t>60°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572F98" w:rsidRDefault="00B90F5A" w:rsidP="009E6B10">
            <w:r w:rsidRPr="00572F98">
              <w:t xml:space="preserve">1 </w:t>
            </w:r>
            <w:proofErr w:type="spellStart"/>
            <w:r w:rsidRPr="00572F98">
              <w:t>mont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572F98" w:rsidRDefault="00B90F5A" w:rsidP="009E6B10">
            <w:r>
              <w:t>62 (3-7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0F5A" w:rsidRPr="00572F98" w:rsidRDefault="00B90F5A" w:rsidP="009E6B10">
            <w:r>
              <w:t xml:space="preserve">8/8 </w:t>
            </w:r>
            <w:r>
              <w:rPr>
                <w:lang w:val="en-US"/>
              </w:rPr>
              <w:t>(100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90F5A" w:rsidRPr="00572F98" w:rsidRDefault="00B90F5A" w:rsidP="009E6B10">
            <w:r>
              <w:rPr>
                <w:rFonts w:ascii="Times New Roman" w:hAnsi="Times New Roman"/>
                <w:lang w:val="en-US"/>
              </w:rPr>
              <w:t>≤</w:t>
            </w:r>
            <w:r>
              <w:rPr>
                <w:lang w:val="en-US"/>
              </w:rPr>
              <w:t xml:space="preserve"> 5%</w:t>
            </w:r>
          </w:p>
        </w:tc>
      </w:tr>
      <w:tr w:rsidR="00B90F5A" w:rsidRPr="00EA6E40" w:rsidTr="009E6B10">
        <w:trPr>
          <w:trHeight w:val="300"/>
        </w:trPr>
        <w:tc>
          <w:tcPr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90F5A" w:rsidRPr="00572F98" w:rsidRDefault="00B90F5A" w:rsidP="009E6B10"/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572F98" w:rsidRDefault="00B90F5A" w:rsidP="009E6B10">
            <w:r w:rsidRPr="00572F98">
              <w:t xml:space="preserve">3 </w:t>
            </w:r>
            <w:proofErr w:type="spellStart"/>
            <w:r w:rsidRPr="00572F98">
              <w:t>month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572F98" w:rsidRDefault="00B90F5A" w:rsidP="009E6B10">
            <w:r>
              <w:t>53 (23-5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0F5A" w:rsidRPr="00572F98" w:rsidRDefault="00B90F5A" w:rsidP="009E6B10">
            <w:r>
              <w:t xml:space="preserve">8/8 </w:t>
            </w:r>
            <w:r>
              <w:rPr>
                <w:lang w:val="en-US"/>
              </w:rPr>
              <w:t>(100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90F5A" w:rsidRPr="00572F98" w:rsidRDefault="00B90F5A" w:rsidP="009E6B10">
            <w:r>
              <w:t>0%</w:t>
            </w:r>
          </w:p>
        </w:tc>
      </w:tr>
      <w:tr w:rsidR="00B90F5A" w:rsidRPr="00EA6E40" w:rsidTr="009E6B10">
        <w:trPr>
          <w:trHeight w:val="300"/>
        </w:trPr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572F98" w:rsidRDefault="00B90F5A" w:rsidP="009E6B10">
            <w:r w:rsidRPr="00572F98">
              <w:t>70°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572F98" w:rsidRDefault="00B90F5A" w:rsidP="009E6B10">
            <w:r w:rsidRPr="00572F98">
              <w:t xml:space="preserve">1 </w:t>
            </w:r>
            <w:proofErr w:type="spellStart"/>
            <w:r w:rsidRPr="00572F98">
              <w:t>mont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572F98" w:rsidRDefault="00B90F5A" w:rsidP="009E6B10">
            <w:r>
              <w:t>57 (18-7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0F5A" w:rsidRPr="00572F98" w:rsidRDefault="00B90F5A" w:rsidP="009E6B10">
            <w:r>
              <w:t xml:space="preserve">8/8 </w:t>
            </w:r>
            <w:r>
              <w:rPr>
                <w:lang w:val="en-US"/>
              </w:rPr>
              <w:t>(100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90F5A" w:rsidRPr="00572F98" w:rsidRDefault="00B90F5A" w:rsidP="009E6B10">
            <w:r>
              <w:rPr>
                <w:rFonts w:ascii="Times New Roman" w:hAnsi="Times New Roman"/>
                <w:lang w:val="en-US"/>
              </w:rPr>
              <w:t>≤</w:t>
            </w:r>
            <w:r>
              <w:rPr>
                <w:lang w:val="en-US"/>
              </w:rPr>
              <w:t xml:space="preserve"> 1%</w:t>
            </w:r>
          </w:p>
        </w:tc>
      </w:tr>
      <w:tr w:rsidR="00B90F5A" w:rsidRPr="00EA6E40" w:rsidTr="009E6B10">
        <w:trPr>
          <w:trHeight w:val="300"/>
        </w:trPr>
        <w:tc>
          <w:tcPr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90F5A" w:rsidRPr="00572F98" w:rsidRDefault="00B90F5A" w:rsidP="009E6B10"/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572F98" w:rsidRDefault="00B90F5A" w:rsidP="009E6B10">
            <w:r w:rsidRPr="00572F98">
              <w:t xml:space="preserve">3 </w:t>
            </w:r>
            <w:proofErr w:type="spellStart"/>
            <w:r w:rsidRPr="00572F98">
              <w:t>month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572F98" w:rsidRDefault="00B90F5A" w:rsidP="009E6B10">
            <w:r>
              <w:t>37 (8-5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0F5A" w:rsidRPr="00572F98" w:rsidRDefault="00B90F5A" w:rsidP="009E6B10">
            <w:r>
              <w:t xml:space="preserve">8/8 </w:t>
            </w:r>
            <w:r>
              <w:rPr>
                <w:lang w:val="en-US"/>
              </w:rPr>
              <w:t>(100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90F5A" w:rsidRPr="00572F98" w:rsidRDefault="00B90F5A" w:rsidP="009E6B10">
            <w:r>
              <w:t>0%</w:t>
            </w:r>
          </w:p>
        </w:tc>
      </w:tr>
      <w:tr w:rsidR="00B90F5A" w:rsidRPr="00EA6E40" w:rsidTr="009E6B10"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572F98" w:rsidRDefault="00B90F5A" w:rsidP="009E6B10">
            <w:r w:rsidRPr="00572F98">
              <w:t>80°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572F98" w:rsidRDefault="00B90F5A" w:rsidP="009E6B10">
            <w:r w:rsidRPr="00572F98">
              <w:t xml:space="preserve">3 </w:t>
            </w:r>
            <w:proofErr w:type="spellStart"/>
            <w:r w:rsidRPr="00572F98">
              <w:t>month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572F98" w:rsidRDefault="00B90F5A" w:rsidP="009E6B10">
            <w:r>
              <w:t>0.6 (0.1-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0F5A" w:rsidRPr="00572F98" w:rsidRDefault="00B90F5A" w:rsidP="009E6B10">
            <w:r>
              <w:t xml:space="preserve">4/8 </w:t>
            </w:r>
            <w:r>
              <w:rPr>
                <w:lang w:val="en-US"/>
              </w:rPr>
              <w:t>(50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90F5A" w:rsidRPr="00572F98" w:rsidRDefault="00B90F5A" w:rsidP="009E6B10">
            <w:r w:rsidRPr="00572F98">
              <w:t>&gt;</w:t>
            </w:r>
            <w:r>
              <w:t xml:space="preserve"> </w:t>
            </w:r>
            <w:r w:rsidRPr="00572F98">
              <w:t>20%</w:t>
            </w:r>
          </w:p>
        </w:tc>
      </w:tr>
      <w:tr w:rsidR="00B90F5A" w:rsidRPr="00EA6E40" w:rsidTr="009E6B10"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572F98" w:rsidRDefault="00B90F5A" w:rsidP="009E6B10">
            <w:r w:rsidRPr="00572F98">
              <w:t>56°C/4°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Default="00B90F5A" w:rsidP="009E6B10">
            <w:pPr>
              <w:rPr>
                <w:lang w:val="en-US"/>
              </w:rPr>
            </w:pPr>
            <w:r w:rsidRPr="00572F98">
              <w:rPr>
                <w:lang w:val="en-US"/>
              </w:rPr>
              <w:t>20 cycles</w:t>
            </w:r>
          </w:p>
          <w:p w:rsidR="00B90F5A" w:rsidRPr="00572F98" w:rsidRDefault="00B90F5A" w:rsidP="009E6B10">
            <w:pPr>
              <w:rPr>
                <w:lang w:val="en-US"/>
              </w:rPr>
            </w:pPr>
            <w:r w:rsidRPr="00572F98">
              <w:rPr>
                <w:lang w:val="en-US"/>
              </w:rPr>
              <w:t>56°C (8-9h)</w:t>
            </w:r>
            <w:r>
              <w:rPr>
                <w:lang w:val="en-US"/>
              </w:rPr>
              <w:t>/4°C (15-16h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90F5A" w:rsidRPr="00572F98" w:rsidRDefault="00B90F5A" w:rsidP="009E6B10">
            <w:r>
              <w:t>48 (19-5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0F5A" w:rsidRPr="00572F98" w:rsidRDefault="00B90F5A" w:rsidP="009E6B10">
            <w:r>
              <w:t xml:space="preserve">8/8 </w:t>
            </w:r>
            <w:r>
              <w:rPr>
                <w:lang w:val="en-US"/>
              </w:rPr>
              <w:t>(100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90F5A" w:rsidRPr="00572F98" w:rsidRDefault="00B90F5A" w:rsidP="009E6B10">
            <w:r>
              <w:t>0%</w:t>
            </w:r>
          </w:p>
        </w:tc>
      </w:tr>
    </w:tbl>
    <w:p w:rsidR="00B90F5A" w:rsidRPr="007D2DD8" w:rsidRDefault="00B90F5A" w:rsidP="00B90F5A">
      <w:pPr>
        <w:rPr>
          <w:lang w:val="en-US"/>
        </w:rPr>
      </w:pPr>
      <w:r w:rsidRPr="007D2DD8">
        <w:rPr>
          <w:lang w:val="en-US"/>
        </w:rPr>
        <w:t>Note: For details on individual e</w:t>
      </w:r>
      <w:r w:rsidRPr="007F253B">
        <w:rPr>
          <w:lang w:val="en-US"/>
        </w:rPr>
        <w:t>xperiments refer to main text</w:t>
      </w:r>
      <w:r>
        <w:rPr>
          <w:lang w:val="en-US"/>
        </w:rPr>
        <w:t>.</w:t>
      </w:r>
    </w:p>
    <w:p w:rsidR="00B90F5A" w:rsidRDefault="00B90F5A" w:rsidP="00B90F5A">
      <w:pPr>
        <w:rPr>
          <w:lang w:val="en-US"/>
        </w:rPr>
      </w:pPr>
      <w:r w:rsidRPr="007D2DD8">
        <w:rPr>
          <w:lang w:val="en-US"/>
        </w:rPr>
        <w:t>*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mice</w:t>
      </w:r>
      <w:proofErr w:type="gramEnd"/>
      <w:r>
        <w:rPr>
          <w:lang w:val="en-US"/>
        </w:rPr>
        <w:t xml:space="preserve"> fully recovered within the observation time</w:t>
      </w:r>
    </w:p>
    <w:p w:rsidR="00A31EF8" w:rsidRPr="00B90F5A" w:rsidRDefault="00B90F5A">
      <w:pPr>
        <w:rPr>
          <w:lang w:val="en-US"/>
        </w:rPr>
      </w:pPr>
      <w:bookmarkStart w:id="0" w:name="_GoBack"/>
      <w:bookmarkEnd w:id="0"/>
    </w:p>
    <w:sectPr w:rsidR="00A31EF8" w:rsidRPr="00B90F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stem Font Regular">
    <w:altName w:val="Times New Roman"/>
    <w:charset w:val="00"/>
    <w:family w:val="roman"/>
    <w:pitch w:val="default"/>
  </w:font>
  <w:font w:name="ヒラギノ角ゴ Pro W3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F5A"/>
    <w:rsid w:val="0014783F"/>
    <w:rsid w:val="00902EA1"/>
    <w:rsid w:val="00B90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90F5A"/>
    <w:rPr>
      <w:rFonts w:ascii="System Font Regular" w:eastAsia="ヒラギノ角ゴ Pro W3" w:hAnsi="System Font Regular" w:cs="Times New Roman"/>
      <w:color w:val="000000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90F5A"/>
    <w:rPr>
      <w:rFonts w:ascii="System Font Regular" w:eastAsia="ヒラギノ角ゴ Pro W3" w:hAnsi="System Font Regular" w:cs="Times New Roman"/>
      <w:color w:val="000000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5</Characters>
  <Application>Microsoft Office Word</Application>
  <DocSecurity>0</DocSecurity>
  <Lines>7</Lines>
  <Paragraphs>2</Paragraphs>
  <ScaleCrop>false</ScaleCrop>
  <Company>CureVac GmbH</Company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Petsch</dc:creator>
  <cp:lastModifiedBy>Benjamin Petsch</cp:lastModifiedBy>
  <cp:revision>1</cp:revision>
  <dcterms:created xsi:type="dcterms:W3CDTF">2017-11-23T09:31:00Z</dcterms:created>
  <dcterms:modified xsi:type="dcterms:W3CDTF">2017-11-23T09:31:00Z</dcterms:modified>
</cp:coreProperties>
</file>